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60F8" w:rsidRDefault="004760F8" w:rsidP="004760F8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S1. List of reference COI sequences of Cyclopidae (from South Korea, Brazil and China) and the outgroup used in this study. </w:t>
      </w:r>
    </w:p>
    <w:tbl>
      <w:tblPr>
        <w:tblW w:w="8343" w:type="dxa"/>
        <w:jc w:val="center"/>
        <w:tblLook w:val="04A0" w:firstRow="1" w:lastRow="0" w:firstColumn="1" w:lastColumn="0" w:noHBand="0" w:noVBand="1"/>
      </w:tblPr>
      <w:tblGrid>
        <w:gridCol w:w="1247"/>
        <w:gridCol w:w="2835"/>
        <w:gridCol w:w="1256"/>
        <w:gridCol w:w="3005"/>
      </w:tblGrid>
      <w:tr w:rsidR="004760F8" w:rsidRPr="0038022F" w:rsidTr="009D2D7F">
        <w:trPr>
          <w:trHeight w:val="454"/>
          <w:jc w:val="center"/>
        </w:trPr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eg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Species nam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GenBank ID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4760F8" w:rsidRPr="0038022F" w:rsidTr="009D2D7F">
        <w:trPr>
          <w:trHeight w:val="454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acalanus parvu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048951.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hAnsi="Times New Roman" w:cs="Times New Roman"/>
                <w:sz w:val="20"/>
                <w:szCs w:val="20"/>
              </w:rPr>
              <w:t>Baek et al., (2016)</w:t>
            </w:r>
          </w:p>
        </w:tc>
      </w:tr>
      <w:tr w:rsidR="004760F8" w:rsidRPr="0038022F" w:rsidTr="009D2D7F">
        <w:trPr>
          <w:trHeight w:val="454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gacyclops viridi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048972.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hAnsi="Times New Roman" w:cs="Times New Roman"/>
                <w:sz w:val="20"/>
                <w:szCs w:val="20"/>
              </w:rPr>
              <w:t>Baek et al., (2016)</w:t>
            </w:r>
          </w:p>
        </w:tc>
      </w:tr>
      <w:tr w:rsidR="004760F8" w:rsidRPr="0038022F" w:rsidTr="009D2D7F">
        <w:trPr>
          <w:trHeight w:val="454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socyclops dissimili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048974.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hAnsi="Times New Roman" w:cs="Times New Roman"/>
                <w:sz w:val="20"/>
                <w:szCs w:val="20"/>
              </w:rPr>
              <w:t>Baek et al., (2016)</w:t>
            </w:r>
          </w:p>
        </w:tc>
      </w:tr>
      <w:tr w:rsidR="004760F8" w:rsidRPr="0038022F" w:rsidTr="009D2D7F">
        <w:trPr>
          <w:trHeight w:val="454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acyclops fimbriatu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048978.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hAnsi="Times New Roman" w:cs="Times New Roman"/>
                <w:sz w:val="20"/>
                <w:szCs w:val="20"/>
              </w:rPr>
              <w:t>Baek et al., (2016)</w:t>
            </w:r>
          </w:p>
        </w:tc>
      </w:tr>
      <w:tr w:rsidR="004760F8" w:rsidRPr="0038022F" w:rsidTr="009D2D7F">
        <w:trPr>
          <w:trHeight w:val="454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opocyclops setulif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048979.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hAnsi="Times New Roman" w:cs="Times New Roman"/>
                <w:sz w:val="20"/>
                <w:szCs w:val="20"/>
              </w:rPr>
              <w:t>Baek et al., (2016)</w:t>
            </w:r>
          </w:p>
        </w:tc>
      </w:tr>
      <w:tr w:rsidR="004760F8" w:rsidRPr="0038022F" w:rsidTr="009D2D7F">
        <w:trPr>
          <w:trHeight w:val="454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esocyclops </w:t>
            </w:r>
            <w:r w:rsidRPr="003802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443203.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hAnsi="Times New Roman" w:cs="Times New Roman"/>
                <w:sz w:val="20"/>
                <w:szCs w:val="20"/>
              </w:rPr>
              <w:t>Domingos et al., direct submission</w:t>
            </w:r>
          </w:p>
        </w:tc>
      </w:tr>
      <w:tr w:rsidR="004760F8" w:rsidRPr="0038022F" w:rsidTr="009D2D7F">
        <w:trPr>
          <w:trHeight w:val="454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ermocyclops decipien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443204.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hAnsi="Times New Roman" w:cs="Times New Roman"/>
                <w:sz w:val="20"/>
                <w:szCs w:val="20"/>
              </w:rPr>
              <w:t>Domingos et al., direct submission</w:t>
            </w:r>
          </w:p>
        </w:tc>
      </w:tr>
      <w:tr w:rsidR="004760F8" w:rsidRPr="0038022F" w:rsidTr="009D2D7F">
        <w:trPr>
          <w:trHeight w:val="454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esocyclops </w:t>
            </w:r>
            <w:r w:rsidRPr="003802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J020570.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hAnsi="Times New Roman" w:cs="Times New Roman"/>
                <w:sz w:val="20"/>
                <w:szCs w:val="20"/>
              </w:rPr>
              <w:t>Young et al., direct submission</w:t>
            </w:r>
          </w:p>
        </w:tc>
      </w:tr>
      <w:tr w:rsidR="004760F8" w:rsidRPr="0038022F" w:rsidTr="009D2D7F">
        <w:trPr>
          <w:trHeight w:val="454"/>
          <w:jc w:val="center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socyclops thermocyclopoide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J020572.1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0F8" w:rsidRPr="0038022F" w:rsidRDefault="004760F8" w:rsidP="009D2D7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22F">
              <w:rPr>
                <w:rFonts w:ascii="Times New Roman" w:hAnsi="Times New Roman" w:cs="Times New Roman"/>
                <w:sz w:val="20"/>
                <w:szCs w:val="20"/>
              </w:rPr>
              <w:t>Young et al., direct submission</w:t>
            </w:r>
          </w:p>
        </w:tc>
      </w:tr>
    </w:tbl>
    <w:p w:rsidR="004760F8" w:rsidRDefault="004760F8" w:rsidP="004760F8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21107" w:rsidRPr="004760F8" w:rsidRDefault="00C21107">
      <w:bookmarkStart w:id="0" w:name="_GoBack"/>
      <w:bookmarkEnd w:id="0"/>
    </w:p>
    <w:sectPr w:rsidR="00C21107" w:rsidRPr="004760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686D" w:rsidRDefault="0027686D" w:rsidP="004760F8">
      <w:r>
        <w:separator/>
      </w:r>
    </w:p>
  </w:endnote>
  <w:endnote w:type="continuationSeparator" w:id="0">
    <w:p w:rsidR="0027686D" w:rsidRDefault="0027686D" w:rsidP="004760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686D" w:rsidRDefault="0027686D" w:rsidP="004760F8">
      <w:r>
        <w:separator/>
      </w:r>
    </w:p>
  </w:footnote>
  <w:footnote w:type="continuationSeparator" w:id="0">
    <w:p w:rsidR="0027686D" w:rsidRDefault="0027686D" w:rsidP="004760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409"/>
    <w:rsid w:val="00034409"/>
    <w:rsid w:val="0027686D"/>
    <w:rsid w:val="004760F8"/>
    <w:rsid w:val="00C21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844E68-A675-4F07-A783-D800322D2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60F8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60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60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60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60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bo</dc:creator>
  <cp:keywords/>
  <dc:description/>
  <cp:lastModifiedBy>Mingbo</cp:lastModifiedBy>
  <cp:revision>2</cp:revision>
  <dcterms:created xsi:type="dcterms:W3CDTF">2019-07-11T14:37:00Z</dcterms:created>
  <dcterms:modified xsi:type="dcterms:W3CDTF">2019-07-11T14:37:00Z</dcterms:modified>
</cp:coreProperties>
</file>